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6947" w:rsidRPr="00301D4D" w:rsidRDefault="00301D4D">
      <w:pPr>
        <w:rPr>
          <w:rFonts w:ascii="Arial" w:hAnsi="Arial" w:cs="Arial"/>
          <w:i/>
          <w:iCs/>
          <w:sz w:val="22"/>
          <w:szCs w:val="22"/>
        </w:rPr>
      </w:pPr>
      <w:r w:rsidRPr="00301D4D">
        <w:rPr>
          <w:rFonts w:ascii="Arial" w:hAnsi="Arial" w:cs="Arial"/>
          <w:i/>
          <w:iCs/>
          <w:sz w:val="22"/>
          <w:szCs w:val="22"/>
        </w:rPr>
        <w:t xml:space="preserve">SupFile_4: </w:t>
      </w:r>
      <w:proofErr w:type="spellStart"/>
      <w:r w:rsidRPr="00301D4D">
        <w:rPr>
          <w:rFonts w:ascii="Arial" w:hAnsi="Arial" w:cs="Arial"/>
          <w:i/>
          <w:iCs/>
          <w:sz w:val="22"/>
          <w:szCs w:val="22"/>
        </w:rPr>
        <w:t>Muroid</w:t>
      </w:r>
      <w:proofErr w:type="spellEnd"/>
      <w:r w:rsidRPr="00301D4D">
        <w:rPr>
          <w:rFonts w:ascii="Arial" w:hAnsi="Arial" w:cs="Arial"/>
          <w:i/>
          <w:iCs/>
          <w:sz w:val="22"/>
          <w:szCs w:val="22"/>
        </w:rPr>
        <w:t xml:space="preserve"> Dnmt3B sequence alignments</w:t>
      </w:r>
    </w:p>
    <w:p w:rsidR="00301D4D" w:rsidRPr="00301D4D" w:rsidRDefault="00301D4D" w:rsidP="00301D4D">
      <w:pPr>
        <w:rPr>
          <w:rFonts w:ascii="Arial" w:hAnsi="Arial" w:cs="Arial"/>
          <w:sz w:val="16"/>
          <w:szCs w:val="16"/>
        </w:rPr>
      </w:pPr>
      <w:r w:rsidRPr="00301D4D">
        <w:rPr>
          <w:rFonts w:ascii="Arial" w:hAnsi="Arial" w:cs="Arial"/>
          <w:sz w:val="16"/>
          <w:szCs w:val="16"/>
        </w:rPr>
        <w:t>&gt;Mouse3B</w:t>
      </w:r>
    </w:p>
    <w:p w:rsidR="00301D4D" w:rsidRPr="00301D4D" w:rsidRDefault="00301D4D" w:rsidP="00301D4D">
      <w:pPr>
        <w:rPr>
          <w:rFonts w:ascii="Arial" w:hAnsi="Arial" w:cs="Arial"/>
          <w:sz w:val="16"/>
          <w:szCs w:val="16"/>
        </w:rPr>
      </w:pPr>
      <w:r w:rsidRPr="00301D4D">
        <w:rPr>
          <w:rFonts w:ascii="Arial" w:hAnsi="Arial" w:cs="Arial"/>
          <w:sz w:val="16"/>
          <w:szCs w:val="16"/>
        </w:rPr>
        <w:t>ATGAAGGGAGACAGCAGACATCTGAATGAAGAAGAGGGTGCCAGCGGGTATGAGGAGTGCATTATCGTTAATGGGAACTTCAGTGACCAGTCCTCAGACACGAAGGATGCTCCCTCACCCCCAGTCTTGGAGGCAATCTGCACACCAGAGACCAGAGGCCGCAGGTCAAGCTCCCGGCTGTCTAAGAGGGAGGTCTCCAGCCTTCTGAATTACACGCAGGACGGAGATGGAGACGAAGTAGATGATGGGAATGGCTCTGATATTCTAATGCCAAAGCTCACCCGTGAGACCAGGACGCGCTCTGAAAGCCCGGCTGTCCGAACCCGACATAGCAATGGGACCTCCAGCTTGGAGAGGCAAAGAGCCTCCCCCAGAATCACCCGAGGTCGGCAGGGCCGCCACCATGTGCAGGAGTACCCTGTGGAGTTTCCGGCTACCAGGTCTCGGAGACGTCGAGCATCATCTTCAGCAAGCACGCCATGGTCATCCCCTGCCAGCTTCATGGAAGAAGTGACACCTAAGAGCGTCAGTACCCCATCAGTTGACTTGAGCCAGGATGGAGATCAGGAGGGTATGGATACCACACAGGTGGATGCAGAGAGCAGAGATGGAGACAGCACAGAGTATCAGGATGATAAAGAGTTTGGAATAGGTGACCTCGTGTGGGGAAAGATCAAGGGCTTCTCCTGGTGGCCTGCCATGGTGGTGTCCTGGAAAGCCACCTCCAAGCGACAGGCCATGCCCGGAATGCGCTGGGTACAGTGGTTTGGTGATGGCAAGTTTTCTGAGATCTCTGCTGACAAACTGGTGGCTCTGGGGCTGTTCAGCCAGCACTTTAATCTGGCTACCTTCAATAAGCTGGTTTCTTATAGGAAGGCCATGTACCACACTCTGGAGAAAGCCAGGGTTCGAGCTGGCAAGACCTTCTCCAGCAGTCCTGGAGAGTCACTGGAGGACCAGCTGAAGCCCATGCTGGAGTGGGCCCACGGTGGCTTCAAGCCTACTGGGATCGAGGGCCTCAAACCCAACAAGAAGCAACCAGAGAACAAAAGTCGAAGACGCACAGACTCTGCTGCTTCTGAGTCCCCCCCACCCAAGCGCCTCAAGACAAATAGCTATGGCGGGAAGGACCGAGGGGAGGATGAGGAGAGCCGAGAACGGATGGCTTCTGAAGTCACCAACAACAAGGGCAATCTGGAAGACCGCTGTTTGTCCTGTGGAAAGAAGAACCCTGTGTCCTTCCACCCCCTCTTTGAGGGTGGGCTCTGTCAGAGTTGCCGGGATCGCTTCCTAGAGCTCTTCTACATGTATGATGAGGACGGCTATCAGTCCTACTGCACCGTGTGCTGTGAGGGCCGTGAACTGCTGCTGTGCAGTAACACAAGCTGCTGCAGATGCTTCTGTGTGGAGTGTCTGGAGGTGCTGGTGGGCGCAGGCACAGCTGAGGATGCCAAGCTGCAGGAACCCTGGAGCTGCTATATGTGCCTCCCTCAGCGCTGCCATGGGGTCCTCCGACGCAGGAAAGATTGGAACATGCGCCTGCAAGACTTCTTCACTACTGATCCTGACCTGGAAGAATTTTACTTGGTGCTCAAGGAGTTGGGTATTAAAGTGGAAAAGTACATTGCCTCCGAAGTCTGTGCAGAGTCCATCGCTGTGGGAACTGTTAAGCATGAAGGCCAGATCAAATATGTCAATGACGTCCGGAAAATCACCAAGAAAAATATTGAAGAGTGGGGCCCGTTCGACTTGGTGATTGGTGGAAGCCCATGCAATGATCTCTCTAACGTCAATCCTGCCCGCAAAGGTTTATATGAGGGCACAGGAAGGCTCTTCTTCGAGTTTTACCACTTGCTGAATTATACCCGCCCCAAGGAGGGCGACAACCGTCCATTCTTCTGGATGTTCGAGAATGTTGTGGCCATGAAAGTGAATGACAAGAAAGACATCTCAAGATTCCTGGCATGTAACCCAGTGATGATCGATGCCATCAAGGTGTCTGCTGCTCACAGGGCCCGGTACTTCTGGGGTAACCTACCCGGAATGAACAGG</w:t>
      </w:r>
    </w:p>
    <w:p w:rsidR="00301D4D" w:rsidRPr="00301D4D" w:rsidRDefault="00301D4D" w:rsidP="00301D4D">
      <w:pPr>
        <w:rPr>
          <w:rFonts w:ascii="Arial" w:hAnsi="Arial" w:cs="Arial"/>
          <w:sz w:val="16"/>
          <w:szCs w:val="16"/>
        </w:rPr>
      </w:pPr>
      <w:r w:rsidRPr="00301D4D">
        <w:rPr>
          <w:rFonts w:ascii="Arial" w:hAnsi="Arial" w:cs="Arial"/>
          <w:sz w:val="16"/>
          <w:szCs w:val="16"/>
        </w:rPr>
        <w:t>&gt;Caroli3B</w:t>
      </w:r>
    </w:p>
    <w:p w:rsidR="00301D4D" w:rsidRPr="00301D4D" w:rsidRDefault="00301D4D" w:rsidP="00301D4D">
      <w:pPr>
        <w:rPr>
          <w:rFonts w:ascii="Arial" w:hAnsi="Arial" w:cs="Arial"/>
          <w:sz w:val="16"/>
          <w:szCs w:val="16"/>
        </w:rPr>
      </w:pPr>
      <w:r w:rsidRPr="00301D4D">
        <w:rPr>
          <w:rFonts w:ascii="Arial" w:hAnsi="Arial" w:cs="Arial"/>
          <w:sz w:val="16"/>
          <w:szCs w:val="16"/>
        </w:rPr>
        <w:t>ATGAAGGGAGACAGCAGACATCTGAATGAAGAAGAGGGAGCCAGCGGATTTGAGGAGTGCATAATTGTTAATGGGAACTTCAGTGACCAGTCCTCAGACACGAAGGATGCTCCCTCACCCCCAGTCTTGGAGGCAATCTGCACACCAGAGACCAGAGGCCGCAGGTCAAGCTCCCGGCTGTCTAAGAGGGAGGTCTCCAGCCTTCTGAATTACACGCAGGACGGAGATGGAGATGAAGTGGATGATGGGAATGGCTCTGATATTCTAATGCCAAAGCTCACCCGTGAGACCAGGACGATCTCTGAAAGCCCGGCTGTCCGAACCCGACATAGCAATGGGACCTCCAGCTTGGAGAGGCAAAGAGCCTCCCCCAGAATCACCCGAGGCCGGCAGGGCCGCCACCATGTGCAGGAGTACCCCGTGGAGTTCCCAGCTACCAGGTCTCGGAGACGTCGAGCATCGTCTTCAGCAAGCACGCCGTGGTCATCCCCTGCCAGCTTCATGGAAGAAGCGACACCTAAGAGCGTCAGTACCCCATCAGTTGACTTGAGCCAGGATGGAGATCAGGAGGGCATAGATACCACACAAGTGGATGCAGAGAGCAGAGATGGAGACAGCACAGAGTATCAGGATGATAAAGAGTTTGGAATAGGTGACCTCGTGTGGGGAAAGATCAAGGGCTTCTCCTGGTGGCCTGCCATGGTGGTGTCCTGGAAAGCCACCTCCAAGCGCCAGGCCATGCCCGGAATGCGCTGGGTACAGTGGTTTGGCGATGGCAAGTTTTCTGAGATCTCTGCTGACAAACTGGTGGCTCTGGGGCTGTTCAGCCAGCACTTTAATCTGGCTACCTTCAATAAGCTGGTTTCTTATCGGAAGGCCATGTACCACACTCTGGAGAAAGCCAGGGTACGAGCTGGCAAGACCTTCTCCAGCAGTCCTGGAGAGTCACTGGAGGACCAGCTGAAGCCCATGCTGGAGTGGGCCCACGGCGGCTTCAAGCCCACTGGGATCGAGGGCCTCAAACCCAACAACAAGCAACCAGAGAACAAAAGTCGAAGGCGCACAGACTCTGCTGCTTCTGAGTATCCCCCACCCAAGCGCCTCAAGACCAACAGCTATGGTGGGAAGGACCGAGGGGAGGATGAGGAGAGCCGAGAACGGATGGCTTCTGATGTCACCAACAACAAGGGCAATCTGGAAGACCGCTGTTTGTCCTGTGGAAAGAAGAACCCTGTGTCCTTCCACCCCCTCTTTGAGGGTGGGCTCTGTCAGAGTTGCCGGGATCGCTTCCTAGAGCTCTTCTACATGTATGACGAGGACGGCTATCAGTCCTACTGCACCGTGTGCTGTGAGGGCCGTGAACTGCTGCTGTGCAGTAACACAAGTTGCTGCAGATGCTTCTGTGTGGAGTGTCTGGAGGTGCTGGTGGGCGCAGGCACAGCTGAGGATGCCAAGCTGCAGGAACCCTGGAGCTGCTATATGTGCCTCCCTCAGCGCTGCCATGGGGTCCTCCGACGCAGGAAGGATTGGAACATGCGCCTGCAAGACTTCTTCACTACTGATCCTGACCTGGAAGAATTTTACTTGGTGCTCAAGGAGTTGGGTATTAAAGTGGAGAAGTACATTGCCTCCGAAGTCTGTGCAGAGTCCATCGCTGTGGGAACCATTAAGCATGAAGGCCAAATCAAATATGTCAATGACGTCCGGAAAATCACCAAGAAAAATATTGAAGAGTGGGGCCCGTTCGACTTGGTGATTGGTGGAAGCCCATGCAACGATCTCTCTAATGTCAATCCTGCCCGCAAAGGTTTATATGAGGGCACGGGAAGGCTCTTCTTCGAGTTTTACCACTTGCTGAATTATACCCGCCCCAAGGAGGGCGACAACCGTCCATTCTTCTGGATGTTCGAGAATGTTGTGGCCATGAAAGTGAATGACAAGAAAGACATCTCCCGATTCCTGGCATGTAACCCAGTGATGATTGATGCCATCAAGGTGTCTGCTGCTCACAGGGCCCGGTACTTCTGGGGTAACCTACCGGGAATGAACAGG</w:t>
      </w:r>
    </w:p>
    <w:p w:rsidR="00301D4D" w:rsidRPr="00301D4D" w:rsidRDefault="00301D4D" w:rsidP="00301D4D">
      <w:pPr>
        <w:rPr>
          <w:rFonts w:ascii="Arial" w:hAnsi="Arial" w:cs="Arial"/>
          <w:sz w:val="16"/>
          <w:szCs w:val="16"/>
        </w:rPr>
      </w:pPr>
      <w:r w:rsidRPr="00301D4D">
        <w:rPr>
          <w:rFonts w:ascii="Arial" w:hAnsi="Arial" w:cs="Arial"/>
          <w:sz w:val="16"/>
          <w:szCs w:val="16"/>
        </w:rPr>
        <w:t>&gt;Rat3B</w:t>
      </w:r>
    </w:p>
    <w:p w:rsidR="00301D4D" w:rsidRPr="00301D4D" w:rsidRDefault="00301D4D" w:rsidP="00301D4D">
      <w:pPr>
        <w:rPr>
          <w:rFonts w:ascii="Arial" w:hAnsi="Arial" w:cs="Arial"/>
          <w:sz w:val="16"/>
          <w:szCs w:val="16"/>
        </w:rPr>
      </w:pPr>
      <w:r w:rsidRPr="00301D4D">
        <w:rPr>
          <w:rFonts w:ascii="Arial" w:hAnsi="Arial" w:cs="Arial"/>
          <w:sz w:val="16"/>
          <w:szCs w:val="16"/>
        </w:rPr>
        <w:t>ATGAAGGGAGACAGCAGACATCTTAATGAAGAAGAGGGTGCTAGTGGGTATGAGGACTGTATCATTGTTAATGGGAACTGTAGTGACCAGTCCTCGGACACGAAGGATGCTCCCTCACCCCCAGTCTTGGAGGCAATCTGCACACCAGAGACCAGAGGCCGCAGATCAAGCTCACGGCTGTCTAAGAGGGAGGTCTCCAGCCTTCTGAATTACACGCAGGACGGAGATGGAGATGAAGCGGATGATGGAGATGGCTCTGATATTCTCATGCCAAAGCTCACCCGAGAGACCAGGACTCCCTCTGAAAGCCCAGCCGTCCGAACCCGAAACAGCAACAGTATCTCCAGCCTGGAGAGGCAAAGAACCTCCCCCAGAATCACGCGAGGCCGGCAGGGCCGCTACCACGTTCAGGAGTACCCCGTGGAGTTCCCAGCTACCAAGTCTCGGAGGCGGCGAGCATCGTCTTCAGCAAGCACGCCATGGTCATCCCCTGCCAGCCTCATGGAAGATGTGACACCTAAGAGCAGCAGTACGCCATCGGTTGACTTGAGCCAGGACGGCCCTCAGGAGGGCATGGATGCCACACAGGTGGATGCGGAGAGCAGGGATGGTGACAGCACTGAGTATCAGGATGACAAGGAGTTTGGAATAGGTGACCTTGTGTGGGGAAAGATCAAGGGCTTCTCCTGGTGGCCTGCCATGGTGGTGTCCTGGAAAGCCACCTCCAAGCGCCAGGCCATGCCCGGAATGCGCTGGGTACAGTGGTTTGGCGATGGCAAGTTTTCTGAGATCGCTGCTGACAAGCTGGTGGCTCTGGGTCTGTTCAGCCAGCACTTTAATCTGGCCACCTTCAATAAGCTGGTTTCTTATAGGAAGGCCATGTACCACACTCTGGAGAAAGCCATGGTGCGAGCTGGCAAGACCTTCCCCAGCCGCCCTGGAGACTCACTGGAGGACCAGCTGAAGCCCATGCTGGAGTGGGCCCACGGGGGCTTCAAGCCCACTGGGATCGAGGGCCTCAAACCCAACAACAAGCAACCAGAGAACAAAAGTCGAAGACGCACAGACTTTGCCGCTTCTGAGTACACACCCCCTAAGCGCCTCAAGACAAATAGCTATGGTGGGAAGGACCGAGGGGAAGATGAGGAGAGCCGAGAACGGATGGCTTCTGATGTCACTAACAACAAGGGCAATCTGGAAGACCGCTGTCTGTCCTGCGGTAAGAAGAACCCTGTGTCCTTCCACCCCCTCTTTGAGGGTGGGCTCTGTCAGAGTTGCCGGGATCGCTTCCTGGAGCTCTTCTACATGTACGATGAGGAC</w:t>
      </w:r>
      <w:r w:rsidRPr="00301D4D">
        <w:rPr>
          <w:rFonts w:ascii="Arial" w:hAnsi="Arial" w:cs="Arial"/>
          <w:sz w:val="16"/>
          <w:szCs w:val="16"/>
        </w:rPr>
        <w:lastRenderedPageBreak/>
        <w:t>GGCTATCAGTCCTACTGCACCGTGTGCTGTGAGGGCCGTGAACTGCTTCTGTGCAGTAACACAAGCTGCTGCAGGTGCTTCTGTGTGGAGTGTCTGGAGGTGCTGGTGGGTACAGGCACAGCGGAGGATGCCAAGCTGCAGGAACCCTGGAGCTGCTATATGTGCCTCCCGCAGCGCTGCCATGGGGTCCTGCGGCGCAGGAAGGACTGGAACATGCGCCTGCAAGACTTCTTCACTACTGATCCTGACCTGGAAGAGTTTTACTTGGTGCTCAAGGACTTGGGTATTAAAGTGGAGAAGTACGTTGCCTCTGAAGTCTGTGCAGAGTCCATTGCTGTAGGAACCATTAAGCATGAAGGCCAAATCAAATATGTCAATGACGTCCGGAAAATCACCAAGAAAAATATTGAAGAGTGGGGCCCATTTGACTTGGTGATTGGCGGAAGCCCATGCAATGATCTTTCTAATGTCAATCCTGCCAGGAAAGGCCTGTATGAGGGCACAGGAAGGCTCTTCTTTGAGTTTTACCACTTGCTGAATTATACACGCCCCAAGGAGGGCGACAACCGTCCATTCTTCTGGATGTTCGAGAATGTTGTGGCCATGAAAGTGAATGACAAGAAAGACATCTCCCGATTCCTGGCATGTAACCCAGTGATGATCGACGCCATCAAGGTTTCTGCTGCTCACAGGGCCCGGTACTTCTGGGGTAATCTACCTGGAATGAACAGG</w:t>
      </w:r>
    </w:p>
    <w:p w:rsidR="00301D4D" w:rsidRPr="00301D4D" w:rsidRDefault="00301D4D" w:rsidP="00301D4D">
      <w:pPr>
        <w:rPr>
          <w:rFonts w:ascii="Arial" w:hAnsi="Arial" w:cs="Arial"/>
          <w:sz w:val="16"/>
          <w:szCs w:val="16"/>
        </w:rPr>
      </w:pPr>
      <w:r w:rsidRPr="00301D4D">
        <w:rPr>
          <w:rFonts w:ascii="Arial" w:hAnsi="Arial" w:cs="Arial"/>
          <w:sz w:val="16"/>
          <w:szCs w:val="16"/>
        </w:rPr>
        <w:t>&gt;Gebril3B</w:t>
      </w:r>
    </w:p>
    <w:p w:rsidR="00301D4D" w:rsidRPr="00301D4D" w:rsidRDefault="00301D4D" w:rsidP="00301D4D">
      <w:pPr>
        <w:rPr>
          <w:rFonts w:ascii="Arial" w:hAnsi="Arial" w:cs="Arial"/>
          <w:sz w:val="16"/>
          <w:szCs w:val="16"/>
        </w:rPr>
      </w:pPr>
      <w:r w:rsidRPr="00301D4D">
        <w:rPr>
          <w:rFonts w:ascii="Arial" w:hAnsi="Arial" w:cs="Arial"/>
          <w:sz w:val="16"/>
          <w:szCs w:val="16"/>
        </w:rPr>
        <w:t>ATGAAGGGAGACAGCAGACATCTGAATGAAGAAGAGGGTGCCAGTGGGAGTGAGGACTGTATCATCATTAATGGGAACTGTAGTGACCAGTCCTCAGACACTAAGGATGCTCCCTCACCCCCAGTCCTGGAGGCAATCTGCACACCAGAGAGCAGAGGCCGCAGGTCAAGGTCACGGCTGTCTAAGAGGGAGGTCTCCAGCCTTCTGAGTTACTCTCAGGACACAGATGGAGGCGAGGTGGATGATGATGAAGGTTCTGACATTTTAATGCCAAAGCTCACCCGGGAGACCAGGACATCCTGGGAGAGTCCAGCCGTCCGAACCCGAAATAGCAACAGTAGCACCAGCCTGGAGAGGCAAAGAGCCTCGCCCAGAGTCACCCGCGGCCGGCAAGGCCGCCGCCATGTGCAGGAGTACCCAGTGGAATTTCCAGCTACCAGGTCTCGGAGACGGCGGGCATCTTCTTCAGCAAGCACACCCTGGTCATCCCCTGCAAGCCTCATAGAAGAAGTAACACCTCAGGGCAGCAGTACCCCATCAGTTGACTTGAGCCAGGACGACCACGAGGATGGCATAGATACCACACAGCTGGATGCGGAAAGCCGAGAGGGAGATAGCACTGAATATCAGGATGAGAAGGAGTTTGGAATAGGGGACCTCGTGTGGGGAAAGATCAAGGGCTTCTCCTGGTGGCCTGCCATGGTGGTATCCTGGAAAGCCACCTCCAAGCGCCAGGCCATGCCCGGCATGCGATGGGTACAGTGGTTTGGCGATGGCAAGTTTTCTGAGATCTCTGCTGACAAACTCGTTGCCCTGGGGCTGTTCAGCCAGCACTTTAACCTGGCCACCTTCAATAAGCTGGTTTCTTATAGGAAGGCCATGTACCACACTCTGGAGAAAGCCAGGTTGCGAGCCGGCAAGTCCTTCCCAAGCAGCCCTGGAGACTCACTGGAGGACCAGCTGAAGCCCATGCTGGAGTGGGCCCACGGGGGCTTCAAGCCCACGGGGATCGAGGGCCTCAAACCCAGCAACAAGCAACCAGAGGTCAGAAGTCGGAGACGCACAGACTCTGTCACTTCTGAGTACCCCCCACCCAAGCGCCTCAAGACAAATAGCTATGGCGGGAAAGAGCGAGGGGAAGATGAGGAGAGCCGAGAGCGGATGGCTTCTGATGTCGCCCAGAACAAGGGGAATCTGGAAGACCGCTGTCTGTCCTGCGGTAAGAAGAACCCTGTGTCCTTCCACCCCCTCTTTGAGGGTGGGCTCTGTCAGAATTGCAGAGATCGCTTCCTGGAGCTCTTCTACATGTATGATGAGGATGGCTATCAATCATACTGCACCGTGTGCTGTGAGGGCCGAGAACTGCTTCTGTGCAGCAACACGAGCTGCTGCAGGTGCTTCTGTGTGGAGTGTCTGGAGGTGCTGGTGGGTGCGGGCACAGCCGAGGATGCCAAGCTGCAGGAACCCTGGAGCTGCTATATGTGCCTCCCACAGCGCTGCCACGGGGTCCTCCGGCGCAGGAAGGATTGGAACATGCGCCTGCAAGACTTCTTCACCACTGACCCGGACCTGGAAGAATTTTACTTGGTGCTCAAAGAGTTGGGTATTAAAGTGGAAAAGTACGTTGCCTCTGAAGTCTGTGCAGAGTCCATCGCTGTGGGAACCATTAAGCATGAAGGCCAAATCAAATATGTGGACGACGTTAGGAAAGTCACAAAGGAAAATATTGATGAATGGGGCCCATTCGACCTGGTGATTGGTGGAAGCCCATGCAATGATCTTTCCTGTGTGAATCCTGTCAGGAAAGGCTTGTTTGAGGGTACTGGCCGGCTCTTCTTTGAGTTTTACCGATTGCTAAATTACTCACGCCCTGAAGAGTGTGTTGACCGCCCATTCTTCTGGATGTTTGAGAATGTGGTAGCCATGGAGGTCGGTGATAAGAGAGACATCTCACGATTCCTGGAGTGTAACCCAGTGATGATTGATGCCATCAAGGTTTCTGCTGCTCACAGGGCCCGGTACTTCTGGGGGAACCTACCTGGGATGAACAGG</w:t>
      </w:r>
    </w:p>
    <w:p w:rsidR="00301D4D" w:rsidRPr="00301D4D" w:rsidRDefault="00301D4D" w:rsidP="00301D4D">
      <w:pPr>
        <w:rPr>
          <w:rFonts w:ascii="Arial" w:hAnsi="Arial" w:cs="Arial"/>
          <w:sz w:val="16"/>
          <w:szCs w:val="16"/>
        </w:rPr>
      </w:pPr>
      <w:r w:rsidRPr="00301D4D">
        <w:rPr>
          <w:rFonts w:ascii="Arial" w:hAnsi="Arial" w:cs="Arial"/>
          <w:sz w:val="16"/>
          <w:szCs w:val="16"/>
        </w:rPr>
        <w:t>&gt;DeerMouse3B</w:t>
      </w:r>
    </w:p>
    <w:p w:rsidR="00301D4D" w:rsidRPr="00301D4D" w:rsidRDefault="00301D4D" w:rsidP="00301D4D">
      <w:pPr>
        <w:rPr>
          <w:rFonts w:ascii="Arial" w:hAnsi="Arial" w:cs="Arial"/>
          <w:sz w:val="16"/>
          <w:szCs w:val="16"/>
        </w:rPr>
      </w:pPr>
      <w:r w:rsidRPr="00301D4D">
        <w:rPr>
          <w:rFonts w:ascii="Arial" w:hAnsi="Arial" w:cs="Arial"/>
          <w:sz w:val="16"/>
          <w:szCs w:val="16"/>
        </w:rPr>
        <w:t>ATGAAGGGAGACAGCAGACATCTGAATGAGGAAGAGGGAGCCAGTGGGTGTGAGGACTCTGTCATCGTCAACGGGAACTGCAGTGACCAGTCCTCAGACACTAAGGATGCCCCCTCACCCCCCGTCTTGGAGGCGATCTGCACACCAGAGAGCCGAGGCCGCAGATCAAGCTCACGGCTGTCAAAGAGGGAGGTCTCCAGCCTGCTGTCTTACACTCAGGACGGAGATGGAGATGAGGCAGAGGATGGGGACGGCTCTGACATTGTAATGCCAAAGCTCACGCGTGAGACCAGGTCACCCTCTGAAAGTCCAGCGGTGCGAACCCGAAATAGCAACAGTACCTCCAGCCTGGAGAGGCAAAGAGCCTCCCCTAGAATCACCCGAGGCCGCCAGGGCCGCCACCATGTGCAGGAGTACCCCGTGGAGTTCCCAGCTACCAGGTCTCGGAGACGCCGAGCATCGTCTTCAGCAAGCACACCATGGCCATCCCCTGCCAGCCTCATAGAAGAAGTGACACCTCAGAGCAGCAGCACCCCATCGATTGACCTGAGCCGGGACAGCCCGCAGGAGAGCATGGATGCTACACAGCTGGATGCAGATAGCAAAGACGGAGACAGCACGGAGTATCAGGATGATAAGGAGTTTGGAATAGGTGACCTCGTGTGGGGAAAAATCAAGGGCTTCTCCTGGTGGCCTGCCATGGTGGTATCCTGGAAAGCTACCTCCAAGCGCCAGGCCATGCCCGGCATGCGATGGGTACAGTGGTTTGGTGACGGCAAGTTTTCTGAGGTCTCAGCTGACAAACTCATGGCTCTGGGGCTGTTCAGCCAGCACTTTAACCTGGCCACCTTCAATAAGCTGGTGTCTTATAGGAAGGCCATGTACCACACTCTGGAGAGAGCCAGGGTGCGAGCTGGCAAGACCTTCCCCAGCAGCCCGGGAGACTCGCTGGAGGACCAGCTGAAGCCCATGCTGGAGTGGGCCCATGGGGGCTTCAAGCCCACTGGCATCGAGGGCCTCAAACCAAACAACAAACAACCAGAGAACAAAGGTCGAAGACGCACCGACTCTGCCGCTTCTGAGTACCCCACACCCAAGCGCCTCAAGACAAACAGCTGCGGAGGGAAAGACCGAGGGGAGGATGACGAGAGCCGAGAACGGATGGCTTCTGATGTCACCAACAACAAGGGCAATCTGGAAGACCGCTGTTTGTCCTGCGGTAGGAAGAACCCTGTGTCCTTCCATCCCCTCTTTGAGGGTGGGCTCTGTCAGAGTTGCCGGGATCGCTTCCTGGAGCTCTTCTACATGTATGATGAGGACGGCTATCAGTCCTACTGCACCGTGTGCTGCGAGGGCCGGGAGCTGCTTCTCTGCAGCAACACCAGCTGCTGCAGGTGCTTCTGTGTGGAGTGTCTGGAGGTGCTGGTGGGGACAGGGACAGCCGAGGATGCCAAGCTGAAGGAACCCTGGAGCTGCTATATGTGCATCCCACAGCGCTGCCATGGTGTCCTCAGGCGCAGGAAGGATTGGAACATGCGCCTGCAAGACTTCTTCACGACTGATCCTGACCTCGAAGAATTTTACTTGGTGCTCAAAGAGTTGGGTATCAAAGTGGAAAAGTACGTCGCCTCCGAAGTCTGTTCAGAGTCCATCGCTGTGGGAACCGTTAAGCATGAAGGCCATATCAAATACGTGGATGACGTCAGGAAAATCACAAAGAAAAATATTGAGGAGTGGGGCCCATTTGACTTGGTGATTGGTGGAAGCCCTTGCAATGACCTCTCCAATGTCAATCCCGCCAGGAAAGGCCTATATGAGGGCACCGGCAGGCTCTTCTTTGAGTTTTACCACTTGCTGAATTATACACGCCCCAAGGAGGGCGACAACCGTCCATTCTTCTGGATGTTTGAGAATGTGGTAGCCATGAAGGTCAACGACAAGAAAGACATCTCCCGATTCTTGGCGTGTAACCCAGTGATGATCGATGCCATCAAGGTTTCTGCCGCTCACAGGGCCCGATACTTCTGGGGCAACCTCCCTGGGATGAACAGG</w:t>
      </w:r>
    </w:p>
    <w:p w:rsidR="00301D4D" w:rsidRPr="00301D4D" w:rsidRDefault="00301D4D" w:rsidP="00301D4D">
      <w:pPr>
        <w:rPr>
          <w:rFonts w:ascii="Arial" w:hAnsi="Arial" w:cs="Arial"/>
          <w:sz w:val="16"/>
          <w:szCs w:val="16"/>
        </w:rPr>
      </w:pPr>
      <w:r w:rsidRPr="00301D4D">
        <w:rPr>
          <w:rFonts w:ascii="Arial" w:hAnsi="Arial" w:cs="Arial"/>
          <w:sz w:val="16"/>
          <w:szCs w:val="16"/>
        </w:rPr>
        <w:t>&gt;PraVole3B</w:t>
      </w:r>
    </w:p>
    <w:p w:rsidR="00301D4D" w:rsidRPr="00301D4D" w:rsidRDefault="00301D4D" w:rsidP="00301D4D">
      <w:pPr>
        <w:rPr>
          <w:rFonts w:ascii="Arial" w:hAnsi="Arial" w:cs="Arial"/>
          <w:sz w:val="16"/>
          <w:szCs w:val="16"/>
        </w:rPr>
      </w:pPr>
      <w:r w:rsidRPr="00301D4D">
        <w:rPr>
          <w:rFonts w:ascii="Arial" w:hAnsi="Arial" w:cs="Arial"/>
          <w:sz w:val="16"/>
          <w:szCs w:val="16"/>
        </w:rPr>
        <w:t>ATGAAGGGAGACAGCAGACATCTGAATGAAGAAGAGGGTGCCAGTGGGGGTGAGGAAAGTGTCATTGTCAATGGGAACTGTAGTGACCATTCCTCAGACACTAAGGATGCTCCCTCACCCCCAGTCTTGGAGGCAATCTGCACACTGGAGAGCAGAGGCCGCAGATCAAGATCAAGGCTGTCAAAGAGGGAGGTCTCCGGCCTGCTGAGTTACACTCAGGACGGAAATGGAGATGAGGCAGAGGATGGGGATGGCGATGATGTTCTAATGCCAAAGCTCACACGTGAGACCAGGTCACCCTCGGAAAACCCAGCTATGCGAACCCGAAATAACAACAGTACCTCCAGGCTAGGGAGGCAAAGAGCCTCCCCCAGAATCACCCGAGGCCGCCAGGGCCGACACCATGTGCAGGAATACCCCGTGGAGTTCCCAGCTACCAGGTCTCGGAGGCGTCGGGCATCATCGTCAGCAAGCACGCCATGGTCGTCCCCTGCCAGCTTCATGGAAGAAGGGACACCTCAGAACAGCAGTATCCCATCAATTGACTTGACCCAGGACATCAATCAGGAGAGCATGGACACTACACAGCTGGAGGCAGAAGGCAAAGATGGAGACAGCACTGAGTATCAGGATGACAAGGAGTTTGGAATAGGTGACCTT</w:t>
      </w:r>
      <w:r w:rsidRPr="00301D4D">
        <w:rPr>
          <w:rFonts w:ascii="Arial" w:hAnsi="Arial" w:cs="Arial"/>
          <w:sz w:val="16"/>
          <w:szCs w:val="16"/>
        </w:rPr>
        <w:lastRenderedPageBreak/>
        <w:t>GTGTGGGGAAAAATCAAGGGATTCTCCTGGTGGCCTGCCATGGTGGTATCCTGGAAAGCCACCTCTAAGCGCCAGGCCATGCCCGGCATGCGATGGGTACAGTGGTTTGGTGACGGCAAGTTTTCAGAGGTCTCTGCTGACAAACTCATGGCCCTGGGGCTATTCAGCCAGCACTTTAACCTGACTACCTTTAATAAGCTGGTTTCCTATAGGAAAGCCATATACCACACTCTGGAGAGAGCCAGGGTGCGAGCTGGCAAGACCTTCCCCAGCAGCCCGGGAGATTCCCTGGAGGACCAGCTGAAGCCCATGCTGGAATGGGCCCATGGGGGCTTCAAGCCCACTGGCATCGAGGGCCTCAAACCCAACAACAAGCAACCAGAGAACAAAAGTCGAAGACGCACAGACTCTGCCTCTGCTGAGTACCCCCCACCCAAGCGCCTCAAGACCAATAGCTATGGCGGGAAAGACCGAGGGGAGGATGATGAGAGCCGAGAACGGATGGCTTCTGATGTTGCCAATAACAAAGTCAGTCTAGAAGACCGCTGTTTGTCCTGTGGTAGGAAGAACCCTGTGTCCTTCCACCCCCTCTTTGAGGGTGGGCTCTGTCAGAGTTGCCGGGACCGCTTCCTGGAGCTCTTCTACATGTACGATGAGGACGGCTATCAGTCCTACTGCACCGTGTGCTGCGAGGGCCGCGAGCTGCTTCTGTGCAGCAACACAAGCTGCTGCAGGTGCTTCTGTGTGGAGTGTCTGGAGGTGCTGGTGGGTACAGGGACAGCTGAGGATGCCAAGCTGCAGGAACCCTGGAGCTGCTATATGTGCCTCCCACAGCGCTGCCATGGGGTCCTCAGGCGCAGGAAGGATTGGAACACGCGCCTGCAAGACTTCTTCACTACTGACCCTGATCTCGAGGAATTTTACTTGGTGCTCAAAGACTTGGGTATCAAAGTGGAAAAGTACGTTGCCTCCGAAGTCTGTGCCGAGTCCATCGCCGTGGGAACTGTTAAGCATGAAGGCCAAATCAAATATGTGAACGACGTCAGGAAAATCACAAAGAAAAACATTGAAGAGTGGGGCCCTTTTGACTTGGTGATTGGTGGAAGCCCTTGCAATGACCTCTCCAATGTCAATCCTGCCAGGAAAGGTCTATATGAGGGTACCGGCCGGCTCTTCTTTGAGTTTTACCACTTGCTGAATTATACACGCCCCAAGGAGGGCGACAACCGTCCGTTCTTCTGGATGTTTGAGAATGTGGTGGCCATGAAGGTTAATGACAAGAAAGACATCTCCAGATTCTTGGCGTGTAACCCAGTGATGATCGATGCCATCAAGGTTTCTGCCGCTCACAGGGCCCGATACTTCTGGGGCAACCTGCCCGGGATGAACAGG</w:t>
      </w:r>
    </w:p>
    <w:p w:rsidR="00301D4D" w:rsidRPr="00301D4D" w:rsidRDefault="00301D4D" w:rsidP="00301D4D">
      <w:pPr>
        <w:rPr>
          <w:rFonts w:ascii="Arial" w:hAnsi="Arial" w:cs="Arial"/>
          <w:sz w:val="16"/>
          <w:szCs w:val="16"/>
        </w:rPr>
      </w:pPr>
      <w:r w:rsidRPr="00301D4D">
        <w:rPr>
          <w:rFonts w:ascii="Arial" w:hAnsi="Arial" w:cs="Arial"/>
          <w:sz w:val="16"/>
          <w:szCs w:val="16"/>
        </w:rPr>
        <w:t>&gt;CHamster3B</w:t>
      </w:r>
    </w:p>
    <w:p w:rsidR="00301D4D" w:rsidRPr="00301D4D" w:rsidRDefault="00301D4D" w:rsidP="00301D4D">
      <w:pPr>
        <w:rPr>
          <w:rFonts w:ascii="Arial" w:hAnsi="Arial" w:cs="Arial"/>
          <w:sz w:val="16"/>
          <w:szCs w:val="16"/>
        </w:rPr>
      </w:pPr>
      <w:r w:rsidRPr="00301D4D">
        <w:rPr>
          <w:rFonts w:ascii="Arial" w:hAnsi="Arial" w:cs="Arial"/>
          <w:sz w:val="16"/>
          <w:szCs w:val="16"/>
        </w:rPr>
        <w:t>ATGAAGGGAGATAGCAGACATCTGAATGAGGAGGAGGGTGCCAGCGGGTGTGAGGAATGTCTCATCGTCAATGGGAACTGTAGTGACCAGGCCTCAGATACTAAGGATGCTCCTTCACCCCCAGTCTTGGAGGCAATGTGCACATCAGAGAGCAGAGGCCGAAGATCAAGCTCACGGCTGTCAAAGAGGGAGGTCTCCAACCTGCTGAGTTACACTCAGGACGGAGATGGAGATGAAGCAGAGGATGGGGATGGCTCAGACATTCTAATGCCAAAGCTCACGCGTGAGACCAGGTCACCCTCGGAAAGTCCAGCTGTTCGAACCCGAAACAGCAACATTACCTCCAGCCTGGAGAGGCAAAGAGCCTCGCCCAGAATCACCAGAGGCCGCCAGGGCCGCCACCATGTGCAGGAATACCCCGTGGAATTCCCAGCTACCAGGTCTCGGAGAAGGCGAGCATCGTCTTCTACAAGCACACCATGGTCGTCCCCTGCCAGCCTCATAGAAGAAGGGACACCTCAGAGGAGCAGTACCCCATCAACTGACTGGAGCCAGGACAGCCAGCAAGAGAGTATGGATGCCACACAACTGTATGCAGAGAGCAAAGATGGAGACAGCACTGAGTACCAGGATGATAAGGAGTTTGGAATAGGCGACCTTGTATGGGGAAAAATCAAGGGCTTCTCCTGGTGGCCTGCCATGGTGGTTTCCTGGAAAGCCACCTCCAAGCGCCAGGCCATGCCTGGCATGCGATGGGTACAGTGGTTTGGTGACGGCAAGTTTTCTGAGGTCTCTGCTGACAAACTCGTGGCCCTTGGGCTGTTCAGCCAGCACTTTAACCTGGCCACCTTCAATAAGCTGGTTTCTTATAGGAAGGCCATGTACCACACTCTGGAGAGAGCCAGGGTGCGAGCTGGCAAGACCTTCCCCAGCAGCCCTGGAGACTCACTGGAGGACAAGCTGAAGCCCATGCTGGAGTGGGCCCACGGGGGCTTCAAGCCCACTGGCATCGAGGGCCTCAAACCGAATAACAAGCAACCAGAGAACAAAAGTCGAAGAGGCACAGACTCTGCAGCTTCTGAGTCCCCCCCTCCCAAGCGCCTCAAGACCAACAGCTACGGTGGGAAAGACCGAGGGCAGGATGATGAGAGCCGAGAACGGATGGCTTCTGATGTCACCAACAACAAGGGCAATCTGGAAGAACGCTGCTTGTCCTGTGGTAGGAAGAACCCTGTATCCTTCCATCCCCTCTTTGAGGGTGGGCTCTGTCAGAGTTGCCGGGATCGCTTCCTGGAGCTGTTCTACATGTACGATGAGGACGGCTATCAGTCCTACTGCACTGTGTGCTGCGAGGGCCGAGAGCTGCTTCTGTGCAGCAACACAAGCTGCTGCAGGTGCTTCTGTGTGGAGTGTCTGGAGGTGCTGGTGGGTACAGGGACAGCTGAGGATGCCAAGCTGCAGGAACCCTGGAGCTGCTATATGTGCCTTCCACAGCGCTGCCATGGGGTCCTCAGGCGCAGGAAGGATTGGAACATGCGCCTGCAAGACTTCTTCACTTCTGATCCTGACCTCGAAGAATTCTACTTGGTGCTCAAAGAGCTGGGTATCAAAGTGGAAAAGTATGTTGCGTCCGAAGTGTGTACAGAGTCCATTGCTGTGGGAACTGTTAAGCATGAAGGTCAAATCAAATATGTGAATGACGTCAGGAAAATCACAAAGAAAAATATTGAAGAGTGGGGCCCTTTTGACTTGGTGATTGGTGGAAGCCCTTGCAATGACCTCTCCAATGTCAATCCAGCCAGGAAAGGCCTATATGAGGGCACCGGCAGGCTCTTCTTTGAGTTTTACCACTTGCTGAATTATACCCGCCCCAAGGAGGGCGACAACCGTCCGTTCTTCTGGATGTTTGAGAATGTGGTGGCCATGAAGGTTAACGACAAGAAAGACATCTCCCGATTCCTGGCGTGTAACCCAGTGATGATCGATGCCATCAAGGTTTCTGCTGCACATAGGGCCCGATATTTCTGGGGCAACCTACCTGGGATGAACAGG</w:t>
      </w:r>
    </w:p>
    <w:p w:rsidR="00301D4D" w:rsidRPr="00301D4D" w:rsidRDefault="00301D4D" w:rsidP="00301D4D">
      <w:pPr>
        <w:rPr>
          <w:rFonts w:ascii="Arial" w:hAnsi="Arial" w:cs="Arial"/>
          <w:sz w:val="16"/>
          <w:szCs w:val="16"/>
        </w:rPr>
      </w:pPr>
      <w:r w:rsidRPr="00301D4D">
        <w:rPr>
          <w:rFonts w:ascii="Arial" w:hAnsi="Arial" w:cs="Arial"/>
          <w:sz w:val="16"/>
          <w:szCs w:val="16"/>
        </w:rPr>
        <w:t>&gt;BMountMole3B</w:t>
      </w:r>
    </w:p>
    <w:p w:rsidR="00301D4D" w:rsidRPr="00301D4D" w:rsidRDefault="00301D4D" w:rsidP="00301D4D">
      <w:pPr>
        <w:rPr>
          <w:rFonts w:ascii="Arial" w:hAnsi="Arial" w:cs="Arial"/>
          <w:sz w:val="16"/>
          <w:szCs w:val="16"/>
        </w:rPr>
      </w:pPr>
      <w:r w:rsidRPr="00301D4D">
        <w:rPr>
          <w:rFonts w:ascii="Arial" w:hAnsi="Arial" w:cs="Arial"/>
          <w:sz w:val="16"/>
          <w:szCs w:val="16"/>
        </w:rPr>
        <w:t>ATGAAGGGAGACAGCAGACACCTCAATGAGGAAGAAGGTGCCAGTGGGTGTGAGGACTCCATCATTGTCAACGGAACCTGCAGTGACCAGTCCTCAGACACCAAGGATGCTCCCTCACCCCCAGTCTTGGAGGCAATCTGCACACCTGAGAGCAGAGGCCGCAGATCAAGCTCACGATTGTCCAAGAGGGAGGTCTCCAGCCTGCTAAGTTACACTCAGGACGGAGATGGAGATGAAGTAGAGGATGGGGATGGCACTGAAATTCCAATGCCAAAACTCACTCGGGAGACCAGGATACCCTCTGAAAGCCCAGCTGTGCGAACCCGAAATAGCAATAGTACCTCCAGCCGGGAGAGGCGCAGAGCCTCCCGGAGAGTCACCCGGGGCCGGCGGGGCCACCACCAAGTGCACGATTCCCCTGTGGAGTTTCCAGCTACCAGGTCCATGAGGCGGAGGGCAAGAACATCAGCAGGCACGCCGTGGCCATCCCCATCCAGCCTCACAGAAGAAGTGACACCTGGGAGCAGCAGGACCCCCTCCGTTGACCTAGGCCAGGACAGCCAGCAGGAGAGCATGGACTCCACACAGGTGGATACAGAAAGCAGGGATGGAGACAGCACTGAGTATCAGGACGGAAAGGAGTTTGGAATAGGCGACCTTGTGTGGGGAAAGATCAAGGGCTTCTCCTGGTGGCCTGCCATGGTGGTTTCCTGGAGGGCCACCTCTAAGCGCCAGGCCATGCCAGGCATGAGATGGGTACAGTGGTTTGGTGATGGCAAGTTCTCTGAGGTCTCTGCAGACAAACTGGTGGCCTTGGGGCTGTTCAGTCAGCACTTTAATCTGGCCACCTTCAATAAACTGGTTTCTTACAGGAAGGCTATGTACCACACTCTGGAGAAAGCCAGGGTTCGAGCTGGCAAGACCTTCCCCACCAGCCCTGCAGACTCACTGGAGGACCAGCTGAAGCCCATGTTGGAGTGGGCCCACGGAGGCTTCAAGCCCACTGGGATTGAGGGCCTCAAACCCAACAACAAGCAACCAGAGAGCAAAAGTCGAAGACGCACAGACTCTGCAACTTCTGACTATCCCCTACCCAAGCGCCTCAAGACAAACAGCTGTGGTGGCAAGGACCGTGGGGAGGATGATCAGAGCCGAGAGCAAATGGCTTCCGATGTTACCAACAACAAGAGCAACCTGGAAGACAGCTGTTTGTCCTGTGGGAGGAAAAACCCTGTGTCCTTCCACCCACTCTTTGAGGGTGGGCTCTGCCAGACATGCCGGGATCGCTTCCTCGAGCTGTTTTACATGTACGATGATGATGGCTATCAGTCATACTGCACCGTGTGCTGTGAGGGCCGTGAGCTACTTCTGTGCAGCAACACAAGCTGCTGCCGGTGCTTCTGTGTTGAGTGTCTGGAGGTGCTGGTGGGCACAGGCACAGCTGAAGAGGCCAAAATGCAGGAACCCTGGAGCTGCTACATGTGTCTCCCTCAGCGCTGCCATGGTGTCCTCCGACGCAGAAAGGACTGGAACACACGCCTGCAGGATTTCTTTACCACTGTTCCCGATCTGGAGGAATTTTACTTGGTCCTCAAAGAATTGGGTATTAAAGTGGACAGGTACGTCGCCTCTGAAGTCTGTGCAGAATCCATCGCTGTGGGAACTGTGAAGCATGAAGGGCAAATCAAATACGTGAATGACGTCAGGAAAATCACAAAGAGAAATATTGAAGAATGGGGCCCCTTCGACTTGGTGATTGGTGGAAGCCCGTGCAATGATCTCTCTAATGTCAATCCTGCCAGGAAAGGACTGTATGAGGGTACTGGCCGACTCTTTTTTGAGTTTTACCACTTGCTGAATTATACCCGTCCCAAAGAGGGTGACAACCGTCCGTTTTTCTGGATGTTTGAGAATGTGGTTGCCATGAAGGTTAATGACAAGAAGGACATCTCACGGTTCCTGGCGTGTAACCCAGTGATGATTGATGCCATCAAGGTTTCTGCGGCTCACAGGGCTCGATACTTCTGGGGCAACCTACCTGGGATGAACAGG</w:t>
      </w:r>
      <w:bookmarkStart w:id="0" w:name="_GoBack"/>
      <w:bookmarkEnd w:id="0"/>
    </w:p>
    <w:sectPr w:rsidR="00301D4D" w:rsidRPr="00301D4D" w:rsidSect="00DA68BF">
      <w:pgSz w:w="12240" w:h="15840" w:code="1"/>
      <w:pgMar w:top="1440" w:right="1440" w:bottom="1440" w:left="1440" w:header="864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D4D"/>
    <w:rsid w:val="000038AF"/>
    <w:rsid w:val="00041B64"/>
    <w:rsid w:val="000574A4"/>
    <w:rsid w:val="00093E61"/>
    <w:rsid w:val="000A5BDF"/>
    <w:rsid w:val="0011156E"/>
    <w:rsid w:val="001B7CCE"/>
    <w:rsid w:val="001C765A"/>
    <w:rsid w:val="001F4377"/>
    <w:rsid w:val="00252B9E"/>
    <w:rsid w:val="0027571E"/>
    <w:rsid w:val="002852F6"/>
    <w:rsid w:val="00301D4D"/>
    <w:rsid w:val="0042228D"/>
    <w:rsid w:val="00432C52"/>
    <w:rsid w:val="004C52E8"/>
    <w:rsid w:val="004F5357"/>
    <w:rsid w:val="005036D3"/>
    <w:rsid w:val="005C193D"/>
    <w:rsid w:val="005E6EB5"/>
    <w:rsid w:val="0061571D"/>
    <w:rsid w:val="00624D3C"/>
    <w:rsid w:val="00693746"/>
    <w:rsid w:val="00693CDD"/>
    <w:rsid w:val="006E28D1"/>
    <w:rsid w:val="006F0B62"/>
    <w:rsid w:val="007040C3"/>
    <w:rsid w:val="00705911"/>
    <w:rsid w:val="00733D79"/>
    <w:rsid w:val="007377C9"/>
    <w:rsid w:val="00740AD2"/>
    <w:rsid w:val="00740FB7"/>
    <w:rsid w:val="00745CB6"/>
    <w:rsid w:val="007A4150"/>
    <w:rsid w:val="007D241F"/>
    <w:rsid w:val="00802C46"/>
    <w:rsid w:val="00803C1B"/>
    <w:rsid w:val="008171AC"/>
    <w:rsid w:val="00843B53"/>
    <w:rsid w:val="008657AE"/>
    <w:rsid w:val="008B080A"/>
    <w:rsid w:val="009470A6"/>
    <w:rsid w:val="00951346"/>
    <w:rsid w:val="009B5EF6"/>
    <w:rsid w:val="00A10370"/>
    <w:rsid w:val="00A32781"/>
    <w:rsid w:val="00A66CFA"/>
    <w:rsid w:val="00A9486C"/>
    <w:rsid w:val="00AB1AA2"/>
    <w:rsid w:val="00AE6D37"/>
    <w:rsid w:val="00B301C3"/>
    <w:rsid w:val="00B92C9F"/>
    <w:rsid w:val="00BD1894"/>
    <w:rsid w:val="00BE700E"/>
    <w:rsid w:val="00C10629"/>
    <w:rsid w:val="00C13161"/>
    <w:rsid w:val="00C14D68"/>
    <w:rsid w:val="00CA6F44"/>
    <w:rsid w:val="00DA3DCD"/>
    <w:rsid w:val="00DA68BF"/>
    <w:rsid w:val="00E611FD"/>
    <w:rsid w:val="00E945CD"/>
    <w:rsid w:val="00EA4C63"/>
    <w:rsid w:val="00EC48B6"/>
    <w:rsid w:val="00EE224E"/>
    <w:rsid w:val="00F11EE7"/>
    <w:rsid w:val="00F1242B"/>
    <w:rsid w:val="00F747EF"/>
    <w:rsid w:val="00F83EFE"/>
    <w:rsid w:val="00FA0214"/>
    <w:rsid w:val="00FA7AF0"/>
    <w:rsid w:val="00FC1BE0"/>
    <w:rsid w:val="00FD4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B851AC"/>
  <w15:chartTrackingRefBased/>
  <w15:docId w15:val="{E2162354-244B-2D40-A0ED-BB4994E22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470</Words>
  <Characters>14085</Characters>
  <Application>Microsoft Office Word</Application>
  <DocSecurity>0</DocSecurity>
  <Lines>117</Lines>
  <Paragraphs>33</Paragraphs>
  <ScaleCrop>false</ScaleCrop>
  <Company/>
  <LinksUpToDate>false</LinksUpToDate>
  <CharactersWithSpaces>16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Molaro</dc:creator>
  <cp:keywords/>
  <dc:description/>
  <cp:lastModifiedBy>Antoine Molaro</cp:lastModifiedBy>
  <cp:revision>1</cp:revision>
  <dcterms:created xsi:type="dcterms:W3CDTF">2019-09-22T23:01:00Z</dcterms:created>
  <dcterms:modified xsi:type="dcterms:W3CDTF">2019-09-22T23:02:00Z</dcterms:modified>
</cp:coreProperties>
</file>